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CC03DE" w:rsidRPr="005B6116" w:rsidRDefault="00CC03DE" w:rsidP="00AA70F1">
      <w:pPr>
        <w:spacing w:after="0" w:line="480" w:lineRule="auto"/>
        <w:ind w:right="-46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7 Table.</w:t>
      </w:r>
      <w:proofErr w:type="gramEnd"/>
      <w:r w:rsidRPr="005B61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5AB9" w:rsidRPr="005B6116">
        <w:rPr>
          <w:rFonts w:ascii="Times New Roman" w:hAnsi="Times New Roman" w:cs="Times New Roman"/>
          <w:b/>
          <w:sz w:val="24"/>
          <w:szCs w:val="24"/>
        </w:rPr>
        <w:t>Demographic data, data for chromosomal breakage investigation and FANCD2 immunoblot for FA patients with mutations not know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"/>
        <w:gridCol w:w="861"/>
        <w:gridCol w:w="2760"/>
        <w:gridCol w:w="2794"/>
      </w:tblGrid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omosomal breakage score</w:t>
            </w:r>
          </w:p>
        </w:tc>
        <w:tc>
          <w:tcPr>
            <w:tcW w:w="0" w:type="auto"/>
            <w:shd w:val="clear" w:color="auto" w:fill="auto"/>
            <w:noWrap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ANCD2 Immunoblotting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48 breaks/ 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4breaks/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92breaks/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83breaks/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9breaks/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and L-form of FANCD2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69breaks/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3breaks/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and L-form of FANCD2</w:t>
            </w:r>
          </w:p>
        </w:tc>
      </w:tr>
      <w:tr w:rsidR="00965AB9" w:rsidRPr="005B6116" w:rsidTr="00965AB9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  <w:r w:rsidR="00FE63DE" w:rsidRPr="005B6116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#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44breaks/metaphase</w:t>
            </w:r>
          </w:p>
        </w:tc>
        <w:tc>
          <w:tcPr>
            <w:tcW w:w="0" w:type="auto"/>
            <w:shd w:val="clear" w:color="auto" w:fill="auto"/>
            <w:hideMark/>
          </w:tcPr>
          <w:p w:rsidR="00965AB9" w:rsidRPr="005B6116" w:rsidRDefault="00965AB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</w:tr>
    </w:tbl>
    <w:p w:rsidR="00D35E69" w:rsidRPr="005B6116" w:rsidRDefault="00FE63DE" w:rsidP="00E00BE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5B6116">
        <w:rPr>
          <w:rFonts w:ascii="Times New Roman" w:eastAsia="Times New Roman" w:hAnsi="Times New Roman" w:cs="Times New Roman"/>
          <w:vertAlign w:val="superscript"/>
          <w:lang w:eastAsia="en-IN"/>
        </w:rPr>
        <w:t xml:space="preserve"># </w:t>
      </w:r>
      <w:r w:rsidRPr="005B6116">
        <w:rPr>
          <w:rFonts w:ascii="Times New Roman" w:eastAsia="Times New Roman" w:hAnsi="Times New Roman" w:cs="Times New Roman"/>
          <w:lang w:eastAsia="en-IN"/>
        </w:rPr>
        <w:t>Age of this patient was not available.</w:t>
      </w:r>
    </w:p>
    <w:sectPr w:rsidR="00D35E69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00BEB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6:00Z</dcterms:modified>
</cp:coreProperties>
</file>